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4DF9" w:rsidRPr="00D62295" w:rsidRDefault="00FE4DF9" w:rsidP="00FE4DF9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/>
        </w:rPr>
      </w:pPr>
      <w:r w:rsidRPr="00FE4DF9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l table 5. Hcl-1 peptides recovered from Peptide Mass Fingerprinting (PMF) and MS/MS analysis of 150 </w:t>
      </w:r>
      <w:proofErr w:type="spellStart"/>
      <w:r w:rsidRPr="00FE4DF9">
        <w:rPr>
          <w:rFonts w:ascii="Times New Roman" w:eastAsia="Times New Roman" w:hAnsi="Times New Roman" w:cs="Times New Roman"/>
          <w:b/>
          <w:color w:val="000000" w:themeColor="text1"/>
        </w:rPr>
        <w:t>kDa</w:t>
      </w:r>
      <w:proofErr w:type="spellEnd"/>
      <w:r w:rsidRPr="00FE4DF9">
        <w:rPr>
          <w:rFonts w:ascii="Times New Roman" w:eastAsia="Times New Roman" w:hAnsi="Times New Roman" w:cs="Times New Roman"/>
          <w:b/>
          <w:color w:val="000000" w:themeColor="text1"/>
        </w:rPr>
        <w:t xml:space="preserve"> protein band from AG and EMF samples of </w:t>
      </w:r>
      <w:r w:rsidRPr="00FE4DF9">
        <w:rPr>
          <w:rFonts w:ascii="Times New Roman" w:eastAsia="Times New Roman" w:hAnsi="Times New Roman" w:cs="Times New Roman"/>
          <w:b/>
          <w:i/>
          <w:color w:val="000000" w:themeColor="text1"/>
        </w:rPr>
        <w:t xml:space="preserve">B. </w:t>
      </w:r>
      <w:proofErr w:type="spellStart"/>
      <w:r w:rsidRPr="00FE4DF9">
        <w:rPr>
          <w:rFonts w:ascii="Times New Roman" w:eastAsia="Times New Roman" w:hAnsi="Times New Roman" w:cs="Times New Roman"/>
          <w:b/>
          <w:i/>
          <w:color w:val="000000" w:themeColor="text1"/>
        </w:rPr>
        <w:t>glabrata</w:t>
      </w:r>
      <w:proofErr w:type="spellEnd"/>
      <w:r w:rsidRPr="00FE4DF9">
        <w:rPr>
          <w:rFonts w:ascii="Times New Roman" w:eastAsia="Times New Roman" w:hAnsi="Times New Roman" w:cs="Times New Roman"/>
          <w:b/>
          <w:i/>
          <w:color w:val="000000" w:themeColor="text1"/>
        </w:rPr>
        <w:t>.</w:t>
      </w:r>
      <w:r w:rsidRPr="00FE4DF9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Pr="00D62295">
        <w:rPr>
          <w:rFonts w:ascii="Times New Roman" w:hAnsi="Times New Roman" w:cs="Times New Roman"/>
          <w:color w:val="000000"/>
        </w:rPr>
        <w:t>Consideration of combined peptide mass fingerprinting and tandem MS data (PMF/MS) yielded three peptide sequences that led to positive identification of Hcl-1 (</w:t>
      </w:r>
      <w:r w:rsidRPr="00D62295">
        <w:rPr>
          <w:rFonts w:ascii="Times New Roman" w:hAnsi="Times New Roman" w:cs="Times New Roman"/>
          <w:i/>
          <w:color w:val="000000"/>
        </w:rPr>
        <w:t>p</w:t>
      </w:r>
      <w:r w:rsidRPr="00D62295">
        <w:rPr>
          <w:rFonts w:ascii="Times New Roman" w:hAnsi="Times New Roman" w:cs="Times New Roman"/>
          <w:color w:val="000000"/>
        </w:rPr>
        <w:t xml:space="preserve"> &lt;0.05). At a 1 Da precursor-ion tolerance, another additional eleven peptide masses (PMF) matched in silico predicted try</w:t>
      </w:r>
      <w:r>
        <w:rPr>
          <w:rFonts w:ascii="Times New Roman" w:hAnsi="Times New Roman" w:cs="Times New Roman"/>
          <w:color w:val="000000"/>
        </w:rPr>
        <w:t>ptic peptide fragments of Hcl-1</w:t>
      </w:r>
      <w:r w:rsidRPr="00D62295">
        <w:rPr>
          <w:rFonts w:ascii="Times New Roman" w:hAnsi="Times New Roman" w:cs="Times New Roman"/>
          <w:color w:val="000000"/>
        </w:rPr>
        <w:t xml:space="preserve">. </w:t>
      </w:r>
      <w:r w:rsidRPr="00D62295">
        <w:rPr>
          <w:rFonts w:ascii="Times New Roman" w:eastAsia="Times New Roman" w:hAnsi="Times New Roman" w:cs="Times New Roman"/>
        </w:rPr>
        <w:t>FU= Functional unit of Hcl-1 (A</w:t>
      </w:r>
      <w:proofErr w:type="gramStart"/>
      <w:r w:rsidRPr="00D62295">
        <w:rPr>
          <w:rFonts w:ascii="Times New Roman" w:eastAsia="Times New Roman" w:hAnsi="Times New Roman" w:cs="Times New Roman"/>
        </w:rPr>
        <w:t>,B</w:t>
      </w:r>
      <w:proofErr w:type="gramEnd"/>
      <w:r w:rsidRPr="00D62295">
        <w:rPr>
          <w:rFonts w:ascii="Times New Roman" w:eastAsia="Times New Roman" w:hAnsi="Times New Roman" w:cs="Times New Roman"/>
        </w:rPr>
        <w:t xml:space="preserve"> and H) where peptide sequences are located in Fig.4, AG= Albumen gland, EMF= Egg mass fluid. </w:t>
      </w:r>
      <w:r w:rsidRPr="009A2357">
        <w:rPr>
          <w:rFonts w:ascii="Times New Roman" w:hAnsi="Times New Roman" w:cs="Times New Roman"/>
          <w:color w:val="000000"/>
        </w:rPr>
        <w:t>(</w:t>
      </w:r>
      <w:proofErr w:type="gramStart"/>
      <w:r w:rsidRPr="009A2357">
        <w:rPr>
          <w:rFonts w:ascii="Times New Roman" w:hAnsi="Times New Roman" w:cs="Times New Roman"/>
          <w:color w:val="000000"/>
        </w:rPr>
        <w:t>lines</w:t>
      </w:r>
      <w:proofErr w:type="gramEnd"/>
      <w:r w:rsidRPr="009A2357">
        <w:rPr>
          <w:rFonts w:ascii="Times New Roman" w:hAnsi="Times New Roman" w:cs="Times New Roman"/>
          <w:color w:val="000000"/>
        </w:rPr>
        <w:t xml:space="preserve"> 752-759)</w:t>
      </w:r>
    </w:p>
    <w:tbl>
      <w:tblPr>
        <w:tblW w:w="7020" w:type="dxa"/>
        <w:tblInd w:w="93" w:type="dxa"/>
        <w:tblLook w:val="04A0" w:firstRow="1" w:lastRow="0" w:firstColumn="1" w:lastColumn="0" w:noHBand="0" w:noVBand="1"/>
      </w:tblPr>
      <w:tblGrid>
        <w:gridCol w:w="2000"/>
        <w:gridCol w:w="3500"/>
        <w:gridCol w:w="1036"/>
        <w:gridCol w:w="580"/>
      </w:tblGrid>
      <w:tr w:rsidR="00FE4DF9" w:rsidRPr="00D62295" w:rsidTr="00095D7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4DF9" w:rsidRPr="00D62295" w:rsidTr="00095D73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Peptide Sequenc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Metho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FU</w:t>
            </w:r>
          </w:p>
        </w:tc>
      </w:tr>
      <w:tr w:rsidR="00FE4DF9" w:rsidRPr="00D62295" w:rsidTr="00095D73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EMF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SYSYIASFYGYPT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</w:rPr>
              <w:t>PM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bookmarkStart w:id="0" w:name="_GoBack"/>
        <w:bookmarkEnd w:id="0"/>
      </w:tr>
      <w:tr w:rsidR="00FE4DF9" w:rsidRPr="00D62295" w:rsidTr="00095D73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AG, EMF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IYEVYEALY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</w:rPr>
              <w:t>PM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FE4DF9" w:rsidRPr="00D62295" w:rsidTr="00095D73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EMF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DDNPFPNT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</w:rPr>
              <w:t>PM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FE4DF9" w:rsidRPr="00D62295" w:rsidTr="00095D73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AG, EMF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RPYYHDITK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</w:rPr>
              <w:t>PM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FE4DF9" w:rsidRPr="00D62295" w:rsidTr="00095D73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EMF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QDVDLLTEDEMNAL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</w:rPr>
              <w:t>PM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FE4DF9" w:rsidRPr="00D62295" w:rsidTr="00095D73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AG, EMF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GLPSFPHWH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</w:rPr>
              <w:t>PM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FE4DF9" w:rsidRPr="00D62295" w:rsidTr="00095D73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EMF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ANPFYDAAIEFL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</w:rPr>
              <w:t>PM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FE4DF9" w:rsidRPr="00D62295" w:rsidTr="00095D73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EMF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AEIHATLHTG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hAnsi="Times New Roman" w:cs="Times New Roman"/>
                <w:color w:val="000000"/>
              </w:rPr>
              <w:t>PMF/M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FE4DF9" w:rsidRPr="00D62295" w:rsidTr="00095D73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EMF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LQSETSADNFENIAGFHGAPN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</w:rPr>
              <w:t>PM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</w:tr>
      <w:tr w:rsidR="00FE4DF9" w:rsidRPr="00D62295" w:rsidTr="00095D73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AG, EMF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LLTVQFEQALS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hAnsi="Times New Roman" w:cs="Times New Roman"/>
                <w:color w:val="000000"/>
              </w:rPr>
              <w:t>PMF/M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</w:tr>
      <w:tr w:rsidR="00FE4DF9" w:rsidRPr="00D62295" w:rsidTr="00095D73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AG, EMF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LFSDPEDNPFY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hAnsi="Times New Roman" w:cs="Times New Roman"/>
                <w:color w:val="000000"/>
              </w:rPr>
              <w:t>PMF/M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</w:tr>
      <w:tr w:rsidR="00FE4DF9" w:rsidRPr="00D62295" w:rsidTr="00095D73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EMF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HVDSSMEPF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</w:rPr>
              <w:t>PM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</w:tr>
      <w:tr w:rsidR="00FE4DF9" w:rsidRPr="00D62295" w:rsidTr="00095D73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EMF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ENSLPGLVSDH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</w:rPr>
              <w:t>PM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</w:tr>
      <w:tr w:rsidR="00FE4DF9" w:rsidRPr="00D62295" w:rsidTr="00095D73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EMF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TGTYDGSSSSEK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</w:rPr>
              <w:t>PM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DF9" w:rsidRPr="00D62295" w:rsidRDefault="00FE4DF9" w:rsidP="00095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29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</w:tr>
    </w:tbl>
    <w:p w:rsidR="00B47D3E" w:rsidRDefault="00B47D3E"/>
    <w:sectPr w:rsidR="00B47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DF9"/>
    <w:rsid w:val="0093400B"/>
    <w:rsid w:val="00B47D3E"/>
    <w:rsid w:val="00F4220A"/>
    <w:rsid w:val="00FE4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FBCFE6-3FF6-4FCB-B81F-11B223B1E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D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h Julieta Pena</dc:creator>
  <cp:keywords/>
  <dc:description/>
  <cp:lastModifiedBy>Janeth Julieta Pena</cp:lastModifiedBy>
  <cp:revision>1</cp:revision>
  <dcterms:created xsi:type="dcterms:W3CDTF">2016-10-04T23:44:00Z</dcterms:created>
  <dcterms:modified xsi:type="dcterms:W3CDTF">2016-10-04T23:45:00Z</dcterms:modified>
</cp:coreProperties>
</file>